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012" w:rsidRPr="009A2B7A" w:rsidRDefault="00EC3351" w:rsidP="00C71012">
      <w:pPr>
        <w:tabs>
          <w:tab w:val="left" w:pos="1800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A2B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1.</w:t>
      </w:r>
      <w:proofErr w:type="gramEnd"/>
      <w:r w:rsidRPr="009A2B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base-specific search strategies and quantitative outputs for the structured narrative literature synthe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626"/>
        <w:gridCol w:w="1651"/>
        <w:gridCol w:w="1614"/>
        <w:gridCol w:w="1491"/>
        <w:gridCol w:w="1341"/>
      </w:tblGrid>
      <w:tr w:rsidR="009A2B7A" w:rsidRPr="009A2B7A" w:rsidTr="00306A5C"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cords Retrieved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fter Duplicates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creened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ull Texts Assessed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cluded</w:t>
            </w:r>
          </w:p>
        </w:tc>
      </w:tr>
      <w:tr w:rsidR="009A2B7A" w:rsidRPr="009A2B7A" w:rsidTr="00306A5C">
        <w:tc>
          <w:tcPr>
            <w:tcW w:w="1853" w:type="dxa"/>
            <w:tcBorders>
              <w:top w:val="single" w:sz="4" w:space="0" w:color="auto"/>
            </w:tcBorders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Med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780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520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520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</w:tr>
      <w:tr w:rsidR="009A2B7A" w:rsidRPr="009A2B7A" w:rsidTr="00306A5C">
        <w:tc>
          <w:tcPr>
            <w:tcW w:w="1853" w:type="dxa"/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ienceDirect</w:t>
            </w:r>
            <w:proofErr w:type="spellEnd"/>
          </w:p>
        </w:tc>
        <w:tc>
          <w:tcPr>
            <w:tcW w:w="1626" w:type="dxa"/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1,120</w:t>
            </w:r>
          </w:p>
        </w:tc>
        <w:tc>
          <w:tcPr>
            <w:tcW w:w="1651" w:type="dxa"/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680</w:t>
            </w:r>
          </w:p>
        </w:tc>
        <w:tc>
          <w:tcPr>
            <w:tcW w:w="1614" w:type="dxa"/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680</w:t>
            </w:r>
          </w:p>
        </w:tc>
        <w:tc>
          <w:tcPr>
            <w:tcW w:w="1491" w:type="dxa"/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341" w:type="dxa"/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</w:tr>
      <w:tr w:rsidR="009A2B7A" w:rsidRPr="009A2B7A" w:rsidTr="00306A5C">
        <w:tc>
          <w:tcPr>
            <w:tcW w:w="1853" w:type="dxa"/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gle Scholar</w:t>
            </w:r>
          </w:p>
        </w:tc>
        <w:tc>
          <w:tcPr>
            <w:tcW w:w="1626" w:type="dxa"/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900</w:t>
            </w:r>
          </w:p>
        </w:tc>
        <w:tc>
          <w:tcPr>
            <w:tcW w:w="1651" w:type="dxa"/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450</w:t>
            </w:r>
          </w:p>
        </w:tc>
        <w:tc>
          <w:tcPr>
            <w:tcW w:w="1614" w:type="dxa"/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450</w:t>
            </w:r>
          </w:p>
        </w:tc>
        <w:tc>
          <w:tcPr>
            <w:tcW w:w="1491" w:type="dxa"/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341" w:type="dxa"/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</w:tr>
      <w:tr w:rsidR="00401445" w:rsidRPr="009A2B7A" w:rsidTr="00306A5C">
        <w:tc>
          <w:tcPr>
            <w:tcW w:w="1853" w:type="dxa"/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626" w:type="dxa"/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2,800</w:t>
            </w:r>
          </w:p>
        </w:tc>
        <w:tc>
          <w:tcPr>
            <w:tcW w:w="1651" w:type="dxa"/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1,650</w:t>
            </w:r>
          </w:p>
        </w:tc>
        <w:tc>
          <w:tcPr>
            <w:tcW w:w="1614" w:type="dxa"/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1,650</w:t>
            </w:r>
          </w:p>
        </w:tc>
        <w:tc>
          <w:tcPr>
            <w:tcW w:w="1491" w:type="dxa"/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~260</w:t>
            </w:r>
          </w:p>
        </w:tc>
        <w:tc>
          <w:tcPr>
            <w:tcW w:w="1341" w:type="dxa"/>
          </w:tcPr>
          <w:p w:rsidR="00401445" w:rsidRPr="009A2B7A" w:rsidRDefault="00401445" w:rsidP="004F72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2B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</w:t>
            </w:r>
          </w:p>
        </w:tc>
      </w:tr>
    </w:tbl>
    <w:p w:rsidR="00C71012" w:rsidRPr="009A2B7A" w:rsidRDefault="00C71012" w:rsidP="00C71012">
      <w:pPr>
        <w:tabs>
          <w:tab w:val="left" w:pos="1800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C71012" w:rsidRPr="009A2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C71D7F"/>
    <w:multiLevelType w:val="hybridMultilevel"/>
    <w:tmpl w:val="96804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163524"/>
    <w:multiLevelType w:val="hybridMultilevel"/>
    <w:tmpl w:val="AD2AD2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012"/>
    <w:rsid w:val="00077A68"/>
    <w:rsid w:val="001F3A3B"/>
    <w:rsid w:val="00306A5C"/>
    <w:rsid w:val="00401445"/>
    <w:rsid w:val="004C7843"/>
    <w:rsid w:val="006821E1"/>
    <w:rsid w:val="006C09D6"/>
    <w:rsid w:val="007A1670"/>
    <w:rsid w:val="007B322D"/>
    <w:rsid w:val="00881363"/>
    <w:rsid w:val="008B1959"/>
    <w:rsid w:val="009A2B7A"/>
    <w:rsid w:val="00A47E1F"/>
    <w:rsid w:val="00BF227D"/>
    <w:rsid w:val="00C71012"/>
    <w:rsid w:val="00E10DCE"/>
    <w:rsid w:val="00EC3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10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101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10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10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6-02-18T11:27:00Z</dcterms:created>
  <dcterms:modified xsi:type="dcterms:W3CDTF">2026-02-18T11:27:00Z</dcterms:modified>
</cp:coreProperties>
</file>